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right="-1135" w:hanging="0"/>
        <w:jc w:val="both"/>
        <w:rPr/>
      </w:pPr>
      <w:r>
        <w:rPr>
          <w:rFonts w:cs="Times New Roman" w:ascii="Times New Roman" w:hAnsi="Times New Roman"/>
          <w:sz w:val="20"/>
        </w:rPr>
        <w:t xml:space="preserve">Table S2. Individual unilateral activated microglia and perineuronal net numbers (n) with </w:t>
      </w:r>
      <w:r>
        <w:rPr>
          <w:rFonts w:cs="Times New Roman" w:ascii="Times New Roman" w:hAnsi="Times New Roman"/>
          <w:color w:val="241F20"/>
          <w:sz w:val="20"/>
        </w:rPr>
        <w:t>coefficients of error (</w:t>
      </w:r>
      <w:r>
        <w:rPr>
          <w:rFonts w:cs="Times New Roman" w:ascii="Times New Roman" w:hAnsi="Times New Roman"/>
          <w:sz w:val="20"/>
        </w:rPr>
        <w:t>CE) for CA3 in adult female albino Swiss mice 20 d post-inoculation with Piry-virus–</w:t>
      </w:r>
      <w:r>
        <w:rPr/>
        <w:t xml:space="preserve">infected or normal brain homogenates. </w:t>
      </w:r>
    </w:p>
    <w:tbl>
      <w:tblPr>
        <w:tblW w:w="10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00"/>
        <w:gridCol w:w="1020"/>
        <w:gridCol w:w="720"/>
        <w:gridCol w:w="1620"/>
        <w:gridCol w:w="1200"/>
        <w:gridCol w:w="840"/>
        <w:gridCol w:w="840"/>
        <w:gridCol w:w="1080"/>
        <w:gridCol w:w="693"/>
        <w:gridCol w:w="27"/>
      </w:tblGrid>
      <w:tr>
        <w:trPr>
          <w:trHeight w:val="113" w:hRule="atLeast"/>
        </w:trPr>
        <w:tc>
          <w:tcPr>
            <w:tcW w:w="4608" w:type="dxa"/>
            <w:gridSpan w:val="4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icroglia</w:t>
            </w:r>
          </w:p>
        </w:tc>
        <w:tc>
          <w:tcPr>
            <w:tcW w:w="6273" w:type="dxa"/>
            <w:gridSpan w:val="6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Perineuronal nets 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ubjects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Sect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hickness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ubjects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Sect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hickness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(type I)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(type II)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(Total)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E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T 8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1 ± 0.23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3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T 8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7 ± 0.06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4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T 14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5 ± 0.26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7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T 14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8 ± 0.1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T 15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7 ± 0.36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4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T 15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74 ± 0.0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3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3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T 2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8 ± 0.21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9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T 2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4 ± 0.2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7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T 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3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T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3 ± 0.17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0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6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7.8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.7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.4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.82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20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5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0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77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02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1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9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7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89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07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9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9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18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7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8106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2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90.96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EPY 1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0 ± 0.19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8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EPY 9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0 ± 0.1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1750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74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4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3 ± 0.11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2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4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0 ± 0.1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2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1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5 ± 0.08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4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1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70 ± 0.15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4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1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6 ± 0.24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8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1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6 ± 0.0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0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19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7 ± 0.08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19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0 ± 0.1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4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20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4 ± 0.07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1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20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7 ± 0.2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9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0 ± 0.36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5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4 ± 0.1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0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4.4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.D.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.2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.7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.64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3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7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17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0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62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6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33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1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4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795114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85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17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0.016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</w:r>
          </w:p>
        </w:tc>
      </w:tr>
      <w:tr>
        <w:trPr>
          <w:trHeight w:val="285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2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9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7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72.0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CT 7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2 ± 0.11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3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CT 7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7 ± 0.17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76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CT 2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9 ± 0.06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6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CT 2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9 ± 0.0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44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CT 15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8 ± 0.16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8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CT 15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4 ± 0.1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22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CT 25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3 ± 0.11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5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CT 25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9 ± 0.0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7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89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T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5 ± 1.30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8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CT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0 ± 0.20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6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8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2.9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.3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.1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25.95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39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34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2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6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42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65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86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28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6578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1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3.5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1 ± 0.14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2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19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2.02 ± 0.18 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10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7 ± 0.04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8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10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8 ± 0.17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0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0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18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7 ± 0.10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2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18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0 ± 0.1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5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21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4 ± 0.06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21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4 ± 0.30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0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2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3 ± 0.10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7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2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0 ± 0.07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3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8 ± 0.09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0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73 ± 0.2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9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.8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4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2.5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38.0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7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.92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=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428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907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17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5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925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106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7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2585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7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4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60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7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6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4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5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2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4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</w:tbl>
    <w:p>
      <w:pPr>
        <w:pStyle w:val="Normal"/>
        <w:ind w:left="-900" w:right="-1135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he data are presented as mean group numbers (N), standard deviation (SD), and individual and mean CEs.</w:t>
      </w:r>
    </w:p>
    <w:p>
      <w:pPr>
        <w:pStyle w:val="Normal"/>
        <w:ind w:left="-1170" w:hanging="0"/>
        <w:rPr/>
      </w:pPr>
      <w:r>
        <w:rPr>
          <w:rFonts w:cs="Times New Roman" w:ascii="Times New Roman" w:hAnsi="Times New Roman"/>
          <w:sz w:val="20"/>
        </w:rPr>
        <w:t>EECT, enriched environment control; IECT, impoverished environment control; EEP</w:t>
      </w:r>
      <w:commentRangeStart w:id="0"/>
      <w:r>
        <w:rPr>
          <w:rFonts w:cs="Times New Roman" w:ascii="Times New Roman" w:hAnsi="Times New Roman"/>
          <w:sz w:val="20"/>
        </w:rPr>
        <w:t>Y</w:t>
      </w:r>
      <w:r>
        <w:rPr>
          <w:rStyle w:val="Refdecomentrio"/>
          <w:vanish w:val="false"/>
        </w:rPr>
      </w:r>
      <w:commentRangeEnd w:id="0"/>
      <w:r>
        <w:commentReference w:id="0"/>
      </w:r>
      <w:r>
        <w:rPr>
          <w:rFonts w:cs="Times New Roman" w:ascii="Times New Roman" w:hAnsi="Times New Roman"/>
          <w:sz w:val="20"/>
        </w:rPr>
        <w:t>, enriched environment. Piry infected; IEP</w:t>
      </w:r>
      <w:commentRangeStart w:id="1"/>
      <w:r>
        <w:rPr>
          <w:rFonts w:cs="Times New Roman" w:ascii="Times New Roman" w:hAnsi="Times New Roman"/>
          <w:sz w:val="20"/>
        </w:rPr>
        <w:t>Y</w:t>
      </w:r>
      <w:r>
        <w:rPr>
          <w:rStyle w:val="Refdecomentrio"/>
          <w:vanish w:val="false"/>
        </w:rPr>
      </w:r>
      <w:commentRangeEnd w:id="1"/>
      <w:r>
        <w:commentReference w:id="1"/>
      </w:r>
      <w:r>
        <w:rPr>
          <w:rFonts w:cs="Times New Roman" w:ascii="Times New Roman" w:hAnsi="Times New Roman"/>
          <w:sz w:val="20"/>
        </w:rPr>
        <w:t>, impoverished environment. Piry infected; CVB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= CV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– CE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(CV coefficient of variation; CVB, biological coefficient of variation)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Em &amp; M" w:date="2010-10-14T14:08:00Z" w:initials="E&amp;M">
    <w:p>
      <w:r>
        <w:rPr>
          <w:rFonts w:ascii="Times" w:hAnsi="Times" w:eastAsia="Times" w:cs="Times"/>
          <w:color w:val="auto"/>
          <w:sz w:val="20"/>
          <w:szCs w:val="20"/>
          <w:lang w:eastAsia="en-US" w:val="en-GB" w:bidi="ar-SA"/>
        </w:rPr>
        <w:t>Lowercase in text.</w:t>
      </w:r>
    </w:p>
  </w:comment>
  <w:comment w:id="1" w:author="Em &amp; M" w:date="2010-10-14T14:08:00Z" w:initials="E&amp;M">
    <w:p>
      <w:r>
        <w:rPr>
          <w:rFonts w:ascii="Times" w:hAnsi="Times" w:eastAsia="Times" w:cs="Times"/>
          <w:color w:val="auto"/>
          <w:sz w:val="20"/>
          <w:szCs w:val="20"/>
          <w:lang w:eastAsia="en-US" w:val="en-GB" w:bidi="ar-SA"/>
        </w:rPr>
        <w:t>This is given as lowercase in the text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11:08:00Z</dcterms:created>
  <dc:creator>CWPD</dc:creator>
  <dc:description/>
  <dc:language>en-US</dc:language>
  <cp:lastModifiedBy>CWPD</cp:lastModifiedBy>
  <dcterms:modified xsi:type="dcterms:W3CDTF">2010-10-19T20:05:00Z</dcterms:modified>
  <cp:revision>4</cp:revision>
  <dc:subject/>
  <dc:title>Table S5</dc:title>
</cp:coreProperties>
</file>